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5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eastAsia="ja-JP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</w:rPr>
        <w:t>1: Information on ISH probes</w:t>
      </w:r>
    </w:p>
    <w:tbl>
      <w:tblPr>
        <w:tblW w:w="14427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430"/>
        <w:gridCol w:w="2430"/>
        <w:gridCol w:w="3582"/>
        <w:gridCol w:w="1843"/>
        <w:gridCol w:w="1418"/>
        <w:gridCol w:w="1464"/>
      </w:tblGrid>
      <w:tr>
        <w:trPr>
          <w:tblHeader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ene symbo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mar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(Genbank accession number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onym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riction enzyme for AS prob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A polymerase for AS prob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Ar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F16277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tivity regulated cytoskeletal-associated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3.1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CGCAGCACCGACGACCAGAT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ACCAGGGCAGACAGATGA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123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-f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BC02981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BJ osteosarcoma onco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s, cFos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CMV-SPORT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c-ju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BC09403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un onco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, Junc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SPORT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NM_0079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 growth response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r-1, Krox-1, Krox-24, Zif268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CMV-SPORT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coR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M_01878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 growth response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CAATCTGTACCCCGAGGAGA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CCACAGAACTCACAGGCAAA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3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Fos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08036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BJ osteosarco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cogene B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TCTCGGGGAAATGCCC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AGTTCAGCGGGTCGGAC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Jun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BC00379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un-B oncogene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SPORT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or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 kind gift from Dr Levesque, Université de Montré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Ref. J Pharmacol Exp Ther 313: 460-473, 200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M_01574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receptor subfamily 4, group A, member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4a3, NOR-1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e re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luescript SK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dII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pas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153553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uronal PAS domain protein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xf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CACTGTGCGCCAGCAGC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GCCCTGAGCCAACTG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Nr4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0444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receptor subfamily 4, group A, member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FI-B, Nur77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GAACCGCTGCCAGTTCT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TGGAGGCTCGCCCAGCT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d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de2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A kind gift from Dr. Joseph Beavo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University of Washingt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Ref. PNAS 94: 3388-3395, 19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NM_00100854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osphodiesterase 2A, cGMP-stimul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S-PDE; cGSPDE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e re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DN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dII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T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(NM_009377.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rosine hydroxylase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TGTCACGTCCCCAAGGTTC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CCAAGAGCAGCCCATCAAAG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3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  <w:tab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426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7:39:00Z</dcterms:created>
  <dc:creator>Asim</dc:creator>
  <dc:description/>
  <dc:language>en-US</dc:language>
  <cp:lastModifiedBy>Asim</cp:lastModifiedBy>
  <cp:lastPrinted>2012-11-02T16:22:00Z</cp:lastPrinted>
  <dcterms:modified xsi:type="dcterms:W3CDTF">2012-11-02T07:47:00Z</dcterms:modified>
  <cp:revision>4</cp:revision>
  <dc:subject/>
  <dc:title/>
</cp:coreProperties>
</file>